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95D97" w14:textId="77777777" w:rsidR="001914B6" w:rsidRDefault="001914B6">
      <w:pPr>
        <w:rPr>
          <w:b/>
          <w:lang w:val="en-US"/>
        </w:rPr>
      </w:pPr>
      <w:bookmarkStart w:id="0" w:name="_GoBack"/>
      <w:bookmarkEnd w:id="0"/>
    </w:p>
    <w:p w14:paraId="4C585C7F" w14:textId="77777777" w:rsidR="001914B6" w:rsidRDefault="001914B6">
      <w:pPr>
        <w:rPr>
          <w:b/>
          <w:lang w:val="en-US"/>
        </w:rPr>
      </w:pPr>
    </w:p>
    <w:p w14:paraId="74E14A87" w14:textId="77777777" w:rsidR="001914B6" w:rsidRPr="001914B6" w:rsidRDefault="001914B6" w:rsidP="001914B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F50772" w14:textId="77777777" w:rsidR="00357870" w:rsidRPr="001914B6" w:rsidRDefault="001914B6" w:rsidP="001914B6">
      <w:pPr>
        <w:spacing w:line="48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Appendix 1: Interview guide</w:t>
      </w:r>
    </w:p>
    <w:p w14:paraId="302B5132" w14:textId="3518BD95" w:rsidR="0099700D" w:rsidRPr="001914B6" w:rsidRDefault="0099700D" w:rsidP="001914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14B6">
        <w:rPr>
          <w:rFonts w:ascii="Times New Roman" w:hAnsi="Times New Roman" w:cs="Times New Roman"/>
          <w:sz w:val="20"/>
          <w:szCs w:val="20"/>
          <w:lang w:val="en-US"/>
        </w:rPr>
        <w:t xml:space="preserve">Themes discussed in </w:t>
      </w:r>
      <w:r w:rsidR="00C67E2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1914B6">
        <w:rPr>
          <w:rFonts w:ascii="Times New Roman" w:hAnsi="Times New Roman" w:cs="Times New Roman"/>
          <w:sz w:val="20"/>
          <w:szCs w:val="20"/>
          <w:lang w:val="en-US"/>
        </w:rPr>
        <w:t>interviews wi</w:t>
      </w:r>
      <w:r w:rsidR="006F3495">
        <w:rPr>
          <w:rFonts w:ascii="Times New Roman" w:hAnsi="Times New Roman" w:cs="Times New Roman"/>
          <w:sz w:val="20"/>
          <w:szCs w:val="20"/>
          <w:lang w:val="en-US"/>
        </w:rPr>
        <w:t>th VR professionals and cl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</w:tblGrid>
      <w:tr w:rsidR="00030154" w:rsidRPr="001914B6" w14:paraId="0233300E" w14:textId="77777777" w:rsidTr="001914B6">
        <w:tc>
          <w:tcPr>
            <w:tcW w:w="4531" w:type="dxa"/>
          </w:tcPr>
          <w:p w14:paraId="08D6A829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iews with VR professionals</w:t>
            </w:r>
          </w:p>
        </w:tc>
      </w:tr>
      <w:tr w:rsidR="00030154" w:rsidRPr="006F3495" w14:paraId="7DA2D13A" w14:textId="77777777" w:rsidTr="001914B6">
        <w:tc>
          <w:tcPr>
            <w:tcW w:w="4531" w:type="dxa"/>
          </w:tcPr>
          <w:p w14:paraId="00C73AFE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the VR professional used the decision aid</w:t>
            </w:r>
          </w:p>
        </w:tc>
      </w:tr>
      <w:tr w:rsidR="00030154" w:rsidRPr="006F3495" w14:paraId="3F551543" w14:textId="77777777" w:rsidTr="001914B6">
        <w:tc>
          <w:tcPr>
            <w:tcW w:w="4531" w:type="dxa"/>
          </w:tcPr>
          <w:p w14:paraId="6A4194FB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and facilitators of using the decision aid</w:t>
            </w:r>
          </w:p>
        </w:tc>
      </w:tr>
      <w:tr w:rsidR="00030154" w:rsidRPr="006F3495" w14:paraId="17902690" w14:textId="77777777" w:rsidTr="001914B6">
        <w:tc>
          <w:tcPr>
            <w:tcW w:w="4531" w:type="dxa"/>
          </w:tcPr>
          <w:p w14:paraId="3E1D93DE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action with the decision aid </w:t>
            </w:r>
          </w:p>
        </w:tc>
      </w:tr>
      <w:tr w:rsidR="00030154" w:rsidRPr="006F3495" w14:paraId="2E0D4241" w14:textId="77777777" w:rsidTr="001914B6">
        <w:tc>
          <w:tcPr>
            <w:tcW w:w="4531" w:type="dxa"/>
          </w:tcPr>
          <w:p w14:paraId="10242D3E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use of decision aid</w:t>
            </w:r>
          </w:p>
        </w:tc>
      </w:tr>
      <w:tr w:rsidR="00030154" w:rsidRPr="006F3495" w14:paraId="6D1846BA" w14:textId="77777777" w:rsidTr="001914B6">
        <w:tc>
          <w:tcPr>
            <w:tcW w:w="4531" w:type="dxa"/>
          </w:tcPr>
          <w:p w14:paraId="4DB38803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and facilitators of implementing the decision aid</w:t>
            </w:r>
          </w:p>
        </w:tc>
      </w:tr>
      <w:tr w:rsidR="00030154" w:rsidRPr="006F3495" w14:paraId="483728F2" w14:textId="77777777" w:rsidTr="001914B6">
        <w:tc>
          <w:tcPr>
            <w:tcW w:w="4531" w:type="dxa"/>
          </w:tcPr>
          <w:p w14:paraId="575E3964" w14:textId="77777777" w:rsidR="00030154" w:rsidRPr="001914B6" w:rsidRDefault="00030154" w:rsidP="001914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c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ision aid on evidence-based working </w:t>
            </w:r>
          </w:p>
        </w:tc>
      </w:tr>
    </w:tbl>
    <w:p w14:paraId="072AA336" w14:textId="16C0AF8F" w:rsidR="0099700D" w:rsidRDefault="0099700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</w:tblGrid>
      <w:tr w:rsidR="00030154" w:rsidRPr="001914B6" w14:paraId="575B7A6D" w14:textId="77777777" w:rsidTr="00384A0B">
        <w:tc>
          <w:tcPr>
            <w:tcW w:w="4531" w:type="dxa"/>
          </w:tcPr>
          <w:p w14:paraId="5A8C6715" w14:textId="77777777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iews with clients</w:t>
            </w:r>
          </w:p>
        </w:tc>
      </w:tr>
      <w:tr w:rsidR="00030154" w:rsidRPr="006F3495" w14:paraId="7253D7CD" w14:textId="77777777" w:rsidTr="00384A0B">
        <w:tc>
          <w:tcPr>
            <w:tcW w:w="4531" w:type="dxa"/>
          </w:tcPr>
          <w:p w14:paraId="6B7493B8" w14:textId="77777777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action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of the decision aid</w:t>
            </w:r>
          </w:p>
        </w:tc>
      </w:tr>
      <w:tr w:rsidR="00030154" w:rsidRPr="006F3495" w14:paraId="08A57415" w14:textId="77777777" w:rsidTr="00384A0B">
        <w:tc>
          <w:tcPr>
            <w:tcW w:w="4531" w:type="dxa"/>
          </w:tcPr>
          <w:p w14:paraId="158ACB49" w14:textId="6F80DCD4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riers and facilitators for fill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questionnaire</w:t>
            </w:r>
          </w:p>
        </w:tc>
      </w:tr>
      <w:tr w:rsidR="00030154" w:rsidRPr="006F3495" w14:paraId="47BCD929" w14:textId="77777777" w:rsidTr="00384A0B">
        <w:tc>
          <w:tcPr>
            <w:tcW w:w="4531" w:type="dxa"/>
          </w:tcPr>
          <w:p w14:paraId="4E6304D2" w14:textId="3DA495F2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action with the proces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ing</w:t>
            </w: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ecision aid</w:t>
            </w:r>
          </w:p>
        </w:tc>
      </w:tr>
      <w:tr w:rsidR="00030154" w:rsidRPr="006F3495" w14:paraId="68CE8A03" w14:textId="77777777" w:rsidTr="00384A0B">
        <w:tc>
          <w:tcPr>
            <w:tcW w:w="4531" w:type="dxa"/>
          </w:tcPr>
          <w:p w14:paraId="32E3D0D0" w14:textId="77777777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the contact with the VR professional</w:t>
            </w:r>
          </w:p>
        </w:tc>
      </w:tr>
      <w:tr w:rsidR="00030154" w:rsidRPr="006F3495" w14:paraId="255F065E" w14:textId="77777777" w:rsidTr="00384A0B">
        <w:tc>
          <w:tcPr>
            <w:tcW w:w="4531" w:type="dxa"/>
          </w:tcPr>
          <w:p w14:paraId="569175BF" w14:textId="77777777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the decision aid</w:t>
            </w:r>
          </w:p>
        </w:tc>
      </w:tr>
      <w:tr w:rsidR="00030154" w:rsidRPr="006F3495" w14:paraId="67F8D8B3" w14:textId="77777777" w:rsidTr="00384A0B">
        <w:tc>
          <w:tcPr>
            <w:tcW w:w="4531" w:type="dxa"/>
          </w:tcPr>
          <w:p w14:paraId="4983FFCB" w14:textId="77777777" w:rsidR="00030154" w:rsidRPr="001914B6" w:rsidRDefault="00030154" w:rsidP="00384A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the suggested VR interventions</w:t>
            </w:r>
          </w:p>
        </w:tc>
      </w:tr>
    </w:tbl>
    <w:p w14:paraId="791BC3EF" w14:textId="77777777" w:rsidR="00030154" w:rsidRPr="0099700D" w:rsidRDefault="00030154">
      <w:pPr>
        <w:rPr>
          <w:lang w:val="en-US"/>
        </w:rPr>
      </w:pPr>
    </w:p>
    <w:sectPr w:rsidR="00030154" w:rsidRPr="0099700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5B3D4" w14:textId="77777777" w:rsidR="001914B6" w:rsidRDefault="001914B6" w:rsidP="001914B6">
      <w:pPr>
        <w:spacing w:after="0" w:line="240" w:lineRule="auto"/>
      </w:pPr>
      <w:r>
        <w:separator/>
      </w:r>
    </w:p>
  </w:endnote>
  <w:endnote w:type="continuationSeparator" w:id="0">
    <w:p w14:paraId="47A12859" w14:textId="77777777" w:rsidR="001914B6" w:rsidRDefault="001914B6" w:rsidP="00191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A41DC" w14:textId="77777777" w:rsidR="001914B6" w:rsidRDefault="001914B6" w:rsidP="001914B6">
      <w:pPr>
        <w:spacing w:after="0" w:line="240" w:lineRule="auto"/>
      </w:pPr>
      <w:r>
        <w:separator/>
      </w:r>
    </w:p>
  </w:footnote>
  <w:footnote w:type="continuationSeparator" w:id="0">
    <w:p w14:paraId="6B015DDA" w14:textId="77777777" w:rsidR="001914B6" w:rsidRDefault="001914B6" w:rsidP="00191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652F08" w14:textId="77777777" w:rsidR="001914B6" w:rsidRPr="00754452" w:rsidRDefault="001914B6" w:rsidP="001914B6">
    <w:pPr>
      <w:rPr>
        <w:rFonts w:ascii="Times New Roman" w:hAnsi="Times New Roman" w:cs="Times New Roman"/>
        <w:sz w:val="28"/>
        <w:lang w:val="en-US"/>
      </w:rPr>
    </w:pPr>
    <w:r w:rsidRPr="00754452">
      <w:rPr>
        <w:rFonts w:ascii="Times New Roman" w:hAnsi="Times New Roman" w:cs="Times New Roman"/>
        <w:sz w:val="28"/>
        <w:lang w:val="en-US"/>
      </w:rPr>
      <w:t>A decision aid to support vocational rehabilitation professionals offering tailored care to benefit recipients with a long-term work disability: A feasibility study</w:t>
    </w:r>
  </w:p>
  <w:p w14:paraId="0CCA33AE" w14:textId="77777777" w:rsidR="001914B6" w:rsidRPr="000E11C9" w:rsidRDefault="001914B6" w:rsidP="001914B6">
    <w:pPr>
      <w:tabs>
        <w:tab w:val="left" w:pos="3990"/>
      </w:tabs>
      <w:spacing w:line="480" w:lineRule="auto"/>
      <w:rPr>
        <w:rFonts w:ascii="Times New Roman" w:hAnsi="Times New Roman" w:cs="Times New Roman"/>
        <w:sz w:val="20"/>
        <w:szCs w:val="20"/>
      </w:rPr>
    </w:pPr>
    <w:r w:rsidRPr="000E11C9">
      <w:rPr>
        <w:rFonts w:ascii="Times New Roman" w:hAnsi="Times New Roman" w:cs="Times New Roman"/>
        <w:sz w:val="20"/>
        <w:szCs w:val="20"/>
      </w:rPr>
      <w:t>Christa J.C. de Geu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 w:rsidRPr="000E11C9">
      <w:rPr>
        <w:rFonts w:ascii="Times New Roman" w:hAnsi="Times New Roman" w:cs="Times New Roman"/>
        <w:sz w:val="20"/>
        <w:szCs w:val="20"/>
      </w:rPr>
      <w:t>, Maaike A. Huysman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*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,</w:t>
    </w:r>
    <w:r w:rsidRPr="000E11C9">
      <w:rPr>
        <w:rFonts w:ascii="Times New Roman" w:hAnsi="Times New Roman" w:cs="Times New Roman"/>
        <w:sz w:val="20"/>
        <w:szCs w:val="20"/>
      </w:rPr>
      <w:t xml:space="preserve"> H. Jolanda van Rijssen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2,3,</w:t>
    </w:r>
    <w:r>
      <w:rPr>
        <w:rFonts w:ascii="Times New Roman" w:hAnsi="Times New Roman" w:cs="Times New Roman"/>
        <w:sz w:val="20"/>
        <w:szCs w:val="20"/>
      </w:rPr>
      <w:t xml:space="preserve"> Trees T. Juurlink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, Marianne de Maaker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 xml:space="preserve">, </w:t>
    </w:r>
    <w:r w:rsidRPr="000E11C9">
      <w:rPr>
        <w:rFonts w:ascii="Times New Roman" w:hAnsi="Times New Roman" w:cs="Times New Roman"/>
        <w:sz w:val="20"/>
        <w:szCs w:val="20"/>
      </w:rPr>
      <w:t>Johannes R. Anema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</w:p>
  <w:p w14:paraId="442D51A8" w14:textId="77777777" w:rsidR="001914B6" w:rsidRDefault="001914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00D"/>
    <w:rsid w:val="00030154"/>
    <w:rsid w:val="001914B6"/>
    <w:rsid w:val="001C6F8C"/>
    <w:rsid w:val="00357870"/>
    <w:rsid w:val="00504F9E"/>
    <w:rsid w:val="006F3495"/>
    <w:rsid w:val="0099700D"/>
    <w:rsid w:val="00C44894"/>
    <w:rsid w:val="00C67E24"/>
    <w:rsid w:val="00DD1D2B"/>
    <w:rsid w:val="00FD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21F0"/>
  <w15:chartTrackingRefBased/>
  <w15:docId w15:val="{4F2CD7B8-21A6-4836-B6B7-D5058019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4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4B6"/>
  </w:style>
  <w:style w:type="paragraph" w:styleId="Footer">
    <w:name w:val="footer"/>
    <w:basedOn w:val="Normal"/>
    <w:link w:val="FooterChar"/>
    <w:uiPriority w:val="99"/>
    <w:unhideWhenUsed/>
    <w:rsid w:val="001914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4B6"/>
  </w:style>
  <w:style w:type="character" w:styleId="CommentReference">
    <w:name w:val="annotation reference"/>
    <w:basedOn w:val="DefaultParagraphFont"/>
    <w:uiPriority w:val="99"/>
    <w:semiHidden/>
    <w:unhideWhenUsed/>
    <w:rsid w:val="00C67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E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E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s, C.J.C. de (Christa)</dc:creator>
  <cp:keywords/>
  <dc:description/>
  <cp:lastModifiedBy>Renugadevi G.</cp:lastModifiedBy>
  <cp:revision>4</cp:revision>
  <dcterms:created xsi:type="dcterms:W3CDTF">2022-08-09T08:17:00Z</dcterms:created>
  <dcterms:modified xsi:type="dcterms:W3CDTF">2023-03-15T01:15:00Z</dcterms:modified>
</cp:coreProperties>
</file>